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3A8" w:rsidRPr="00E13217" w:rsidRDefault="002213A8" w:rsidP="002213A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</w:t>
      </w:r>
      <w:r w:rsidRPr="00E13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Pr="00E13217">
        <w:rPr>
          <w:rFonts w:ascii="Times New Roman" w:hAnsi="Times New Roman" w:cs="Times New Roman"/>
          <w:b/>
          <w:iCs/>
          <w:sz w:val="24"/>
          <w:szCs w:val="24"/>
          <w:lang w:val="en-US"/>
        </w:rPr>
        <w:t>Unstandardised</w:t>
      </w:r>
      <w:proofErr w:type="spellEnd"/>
      <w:r w:rsidRPr="00E13217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regression coefficients of plagiarism predicted by socio-demographics, personality and moral disengage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980"/>
        <w:gridCol w:w="974"/>
        <w:gridCol w:w="952"/>
        <w:gridCol w:w="980"/>
        <w:gridCol w:w="974"/>
        <w:gridCol w:w="956"/>
        <w:gridCol w:w="1040"/>
        <w:gridCol w:w="974"/>
        <w:gridCol w:w="964"/>
        <w:gridCol w:w="980"/>
        <w:gridCol w:w="974"/>
        <w:gridCol w:w="936"/>
      </w:tblGrid>
      <w:tr w:rsidR="002213A8" w:rsidRPr="008639EA" w:rsidTr="00915D8A">
        <w:trPr>
          <w:trHeight w:val="315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8639E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edictor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ender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7(.1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0-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3(.1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7-.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6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1(.1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58-.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1(.1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58-.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6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e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9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4-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5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69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ducation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evel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6(.0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2-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(.0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0-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2(.0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9-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1(.0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9-.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4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xtraversion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2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8-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9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47-.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9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48-.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2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reeableness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2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43-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02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1-.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2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1-.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2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nscientiousness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1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4-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-.00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0-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0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0-.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9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egative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ity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3(.0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4-.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18(.0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8(.0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03-.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2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pen-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ndedness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2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7-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7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42-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7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44-.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4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achiavellianism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10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8-.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0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9-.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3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arcissism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10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0-.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0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0-.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0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sychopathy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27(.1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5-.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27(.1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4-.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dism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.15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4-.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5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5-.4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1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Moral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sengagement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1(.1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5-.2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0</w:t>
            </w:r>
          </w:p>
        </w:tc>
      </w:tr>
      <w:tr w:rsidR="002213A8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 xml:space="preserve">2 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/ R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2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djusted</w:t>
            </w:r>
            <w:proofErr w:type="spellEnd"/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2/-.00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4/.09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8/.22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13A8" w:rsidRPr="008639EA" w:rsidRDefault="002213A8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8/.22</w:t>
            </w:r>
          </w:p>
        </w:tc>
      </w:tr>
    </w:tbl>
    <w:p w:rsidR="002213A8" w:rsidRPr="008639EA" w:rsidRDefault="002213A8" w:rsidP="002213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39EA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8639EA">
        <w:rPr>
          <w:rFonts w:ascii="Times New Roman" w:hAnsi="Times New Roman" w:cs="Times New Roman"/>
          <w:sz w:val="24"/>
          <w:szCs w:val="24"/>
        </w:rPr>
        <w:t xml:space="preserve">.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639EA">
        <w:rPr>
          <w:rFonts w:ascii="Times New Roman" w:hAnsi="Times New Roman" w:cs="Times New Roman"/>
          <w:sz w:val="24"/>
          <w:szCs w:val="24"/>
        </w:rPr>
        <w:t xml:space="preserve">=beta;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8639E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Standar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 xml:space="preserve"> Error;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95% CI</w:t>
      </w:r>
      <w:r w:rsidRPr="008639E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 xml:space="preserve">,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EA">
        <w:rPr>
          <w:rFonts w:ascii="Times New Roman" w:hAnsi="Times New Roman" w:cs="Times New Roman"/>
          <w:sz w:val="24"/>
          <w:szCs w:val="24"/>
        </w:rPr>
        <w:t xml:space="preserve">=p 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>.</w:t>
      </w:r>
    </w:p>
    <w:p w:rsidR="00620B4C" w:rsidRDefault="00620B4C">
      <w:bookmarkStart w:id="0" w:name="_GoBack"/>
      <w:bookmarkEnd w:id="0"/>
    </w:p>
    <w:sectPr w:rsidR="00620B4C" w:rsidSect="002213A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3A8"/>
    <w:rsid w:val="002213A8"/>
    <w:rsid w:val="0062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D5CA81-D2D1-4B1F-ACCE-CCC62E63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3A8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ánchez García</dc:creator>
  <cp:keywords/>
  <dc:description/>
  <cp:lastModifiedBy>Julia Sánchez García</cp:lastModifiedBy>
  <cp:revision>1</cp:revision>
  <dcterms:created xsi:type="dcterms:W3CDTF">2026-03-24T08:50:00Z</dcterms:created>
  <dcterms:modified xsi:type="dcterms:W3CDTF">2026-03-24T08:50:00Z</dcterms:modified>
</cp:coreProperties>
</file>